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5476C4">
      <w:pP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</w:pPr>
      <w:bookmarkStart w:id="0" w:name="_GoBack"/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S3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Table</w:t>
      </w:r>
      <w:bookmarkEnd w:id="0"/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.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 xml:space="preserve">Incidence of CVD according to 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</w:rPr>
        <w:t>socioeconomic status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, 2015–2018（Low SES as a control group）.</w:t>
      </w:r>
    </w:p>
    <w:tbl>
      <w:tblPr>
        <w:tblStyle w:val="3"/>
        <w:tblW w:w="0" w:type="auto"/>
        <w:tblInd w:w="-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240"/>
        <w:gridCol w:w="1898"/>
        <w:gridCol w:w="1963"/>
        <w:gridCol w:w="1963"/>
        <w:gridCol w:w="1965"/>
      </w:tblGrid>
      <w:tr w14:paraId="035FE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739B4B9">
            <w:pPr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Outcome</w:t>
            </w:r>
          </w:p>
        </w:tc>
        <w:tc>
          <w:tcPr>
            <w:tcW w:w="1240" w:type="dxa"/>
            <w:vMerge w:val="restart"/>
            <w:tcBorders>
              <w:top w:val="single" w:color="000000" w:sz="8" w:space="0"/>
              <w:left w:val="nil"/>
              <w:right w:val="nil"/>
            </w:tcBorders>
          </w:tcPr>
          <w:p w14:paraId="5CA777FA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Cases, n (%)</w:t>
            </w:r>
          </w:p>
        </w:tc>
        <w:tc>
          <w:tcPr>
            <w:tcW w:w="1898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5BDDB03E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Incidence Rate, per 1000 Person-Years</w:t>
            </w:r>
          </w:p>
        </w:tc>
        <w:tc>
          <w:tcPr>
            <w:tcW w:w="5891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 w14:paraId="3F011A46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 (95% CI)</w:t>
            </w:r>
          </w:p>
        </w:tc>
      </w:tr>
      <w:tr w14:paraId="1D28C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75A12CEE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1240" w:type="dxa"/>
            <w:vMerge w:val="continue"/>
            <w:tcBorders>
              <w:left w:val="nil"/>
              <w:bottom w:val="single" w:color="000000" w:sz="8" w:space="0"/>
              <w:right w:val="nil"/>
            </w:tcBorders>
          </w:tcPr>
          <w:p w14:paraId="3A8E7832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189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F56DB3A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196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</w:tcPr>
          <w:p w14:paraId="3E5EE6C1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Model 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96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</w:tcPr>
          <w:p w14:paraId="17F4814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Mode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96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</w:tcPr>
          <w:p w14:paraId="58F4ABF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Mode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  <w:p w14:paraId="422C5EF7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</w:tr>
      <w:tr w14:paraId="78A35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6F3B68F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CVD</w:t>
            </w:r>
          </w:p>
        </w:tc>
        <w:tc>
          <w:tcPr>
            <w:tcW w:w="124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96D134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D11681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07C366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43E025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33947C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435CA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1BBDCD0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Low 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E7A18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9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0606D6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1.3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6A3D6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897F8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5C732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</w:tr>
      <w:tr w14:paraId="1C4CD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BC644A7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Medium 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228D2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90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D02E4F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26.1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A6D881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19</w:t>
            </w:r>
          </w:p>
          <w:p w14:paraId="339E3779">
            <w:pPr>
              <w:bidi w:val="0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1.04,1.36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F4BDF8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2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3913921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1.02,1.49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40F072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2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4FCE2BB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95,1.53)</w:t>
            </w:r>
          </w:p>
        </w:tc>
      </w:tr>
      <w:tr w14:paraId="142E1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2ACDFF3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High 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6FF25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B4282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2.8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F8DE19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12</w:t>
            </w:r>
          </w:p>
          <w:p w14:paraId="318AD083">
            <w:pPr>
              <w:bidi w:val="0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89,1.4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69753F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0.8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6B8E4E5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59,1.2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6C2D24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0.7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06CFB24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43,1.20)</w:t>
            </w:r>
          </w:p>
        </w:tc>
      </w:tr>
      <w:tr w14:paraId="51ACF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B30E2BC">
            <w:pP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Heart dise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2EC623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E2C05F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7249CD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0712A4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F25386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678B3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6DB755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Low 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B7485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7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BBBB8C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7.9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E1D5D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ACE8F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8D986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</w:tr>
      <w:tr w14:paraId="50487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846EEF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Medium 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94160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1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5E702E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7.7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249E25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1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476CC02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98,1.3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E1D203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1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3BB8BB1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92,1.4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1E36613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  <w:t>1.12</w:t>
            </w:r>
            <w: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  <w:tab/>
            </w:r>
          </w:p>
          <w:p w14:paraId="71BCFBF7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  <w:t>0.8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  <w:t>1.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8)</w:t>
            </w:r>
          </w:p>
        </w:tc>
      </w:tr>
      <w:tr w14:paraId="06C7A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78B64B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High 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6F363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43E44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7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6CB00E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0.9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23F7A83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72,1.2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49CB94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0.8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4249AD2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56,1.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25FE97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0.7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7C3DB16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40,1.28)</w:t>
            </w:r>
          </w:p>
        </w:tc>
      </w:tr>
      <w:tr w14:paraId="46EB8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D53159A">
            <w:pP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Strok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A8BACB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463445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B68D56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04DFAC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0A5A46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26D7D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FB6858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Low 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E6D1B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4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AA8C64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4.1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F7D26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003B9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E922F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</w:tr>
      <w:tr w14:paraId="5FA4F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7D9083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Medium 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356A2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4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08C9B8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9.9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B2727D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1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5F1BCA4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96,1.4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5C0538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3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2E22EF1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95,1.7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5C8D12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2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2220585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85,1.85)</w:t>
            </w:r>
          </w:p>
        </w:tc>
      </w:tr>
      <w:tr w14:paraId="74350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99EBE8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High 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1AD3D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C44B1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2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E8136B6">
            <w:pPr>
              <w:tabs>
                <w:tab w:val="left" w:pos="508"/>
              </w:tabs>
              <w:bidi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31</w:t>
            </w:r>
          </w:p>
          <w:p w14:paraId="5893D7C5">
            <w:pPr>
              <w:tabs>
                <w:tab w:val="left" w:pos="508"/>
              </w:tabs>
              <w:bidi w:val="0"/>
              <w:ind w:firstLine="330" w:firstLineChars="15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92,1.87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24C2C6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0.7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2C3A2AF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40,1.4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CB36B9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0.7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ab/>
            </w:r>
          </w:p>
          <w:p w14:paraId="7A554B9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30,1.73)</w:t>
            </w:r>
          </w:p>
        </w:tc>
      </w:tr>
    </w:tbl>
    <w:p w14:paraId="66EF5457">
      <w:pPr>
        <w:rPr>
          <w:rFonts w:hint="default" w:ascii="Times New Roman Regular" w:hAnsi="Times New Roman Regular" w:cs="Times New Roman Regular"/>
          <w:sz w:val="22"/>
          <w:szCs w:val="22"/>
        </w:rPr>
      </w:pPr>
    </w:p>
    <w:p w14:paraId="190C13E7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Abbreviation: HR, hazard ratio; CVD, cardiovascular disease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>;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</w:rPr>
        <w:t>SES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  <w:lang w:val="en-US" w:eastAsia="zh-CN"/>
        </w:rPr>
        <w:t>,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</w:rPr>
        <w:t>socioeconomic status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.</w:t>
      </w:r>
    </w:p>
    <w:p w14:paraId="53B894CA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</w:p>
    <w:p w14:paraId="4C6DE34D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a Model 1 was adjusted for age, sex, marital status, residence.</w:t>
      </w:r>
    </w:p>
    <w:p w14:paraId="789A50E3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 xml:space="preserve">b 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Model 2 was adjusted for age, sex, marital status, residence, smoking status, drinking status and physical activity.</w:t>
      </w:r>
    </w:p>
    <w:p w14:paraId="13CF67DE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c Model 3 was adjusted as model 2 with further adjustment for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history of hypertension, dyslipidemia, diabetes and chronic kidney disease.</w:t>
      </w:r>
    </w:p>
    <w:p w14:paraId="15A46D4C">
      <w:pP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C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ategorical variables were analyzed using chi-square tests, and continuous variables were analyzed using ANOVA.</w:t>
      </w:r>
    </w:p>
    <w:p w14:paraId="75F5118B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</w:p>
    <w:p w14:paraId="5766EC86">
      <w:pP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</w:pPr>
    </w:p>
    <w:p w14:paraId="2B355B46">
      <w:pPr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*P &lt; 0.05.</w:t>
      </w:r>
    </w:p>
    <w:p w14:paraId="592CA335">
      <w:pP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</w:pPr>
    </w:p>
    <w:p w14:paraId="41831FF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544DF0"/>
    <w:rsid w:val="51544DF0"/>
    <w:rsid w:val="748F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5</Words>
  <Characters>1179</Characters>
  <Lines>0</Lines>
  <Paragraphs>0</Paragraphs>
  <TotalTime>0</TotalTime>
  <ScaleCrop>false</ScaleCrop>
  <LinksUpToDate>false</LinksUpToDate>
  <CharactersWithSpaces>130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16:11:00Z</dcterms:created>
  <dc:creator>紫蔷薇</dc:creator>
  <cp:lastModifiedBy>紫蔷薇</cp:lastModifiedBy>
  <dcterms:modified xsi:type="dcterms:W3CDTF">2025-07-28T16:55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433B04D595F4EFB9F4F5EB8B617DAF3_11</vt:lpwstr>
  </property>
  <property fmtid="{D5CDD505-2E9C-101B-9397-08002B2CF9AE}" pid="4" name="KSOTemplateDocerSaveRecord">
    <vt:lpwstr>eyJoZGlkIjoiNjMxYTU2MTI1MzRlNDg4NzM2NTliZjQ2YjBjZjY2ZGYiLCJ1c2VySWQiOiIzMTQ1MDg1MzEifQ==</vt:lpwstr>
  </property>
</Properties>
</file>